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7C6F" w:rsidRPr="00D50046" w:rsidRDefault="00D50046" w:rsidP="00113183">
      <w:pPr>
        <w:rPr>
          <w:rFonts w:ascii="Times New Roman" w:hAnsi="Times New Roman" w:cs="Times New Roman"/>
          <w:b/>
          <w:sz w:val="24"/>
          <w:szCs w:val="24"/>
        </w:rPr>
      </w:pPr>
      <w:r w:rsidRPr="00D50046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>Table 1</w:t>
      </w:r>
      <w:r w:rsidRPr="00D50046">
        <w:rPr>
          <w:rFonts w:ascii="Times New Roman" w:hAnsi="Times New Roman" w:cs="Times New Roman"/>
          <w:b/>
          <w:sz w:val="24"/>
          <w:szCs w:val="24"/>
        </w:rPr>
        <w:t>. Information of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 xml:space="preserve"> JEV </w:t>
      </w:r>
      <w:r w:rsidR="007674ED" w:rsidRPr="00D50046">
        <w:rPr>
          <w:rFonts w:ascii="Times New Roman" w:hAnsi="Times New Roman" w:cs="Times New Roman"/>
          <w:b/>
          <w:sz w:val="24"/>
          <w:szCs w:val="24"/>
        </w:rPr>
        <w:t>strain</w:t>
      </w:r>
      <w:r w:rsidR="00B261DF" w:rsidRPr="00D50046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D50046">
        <w:rPr>
          <w:rFonts w:ascii="Times New Roman" w:hAnsi="Times New Roman" w:cs="Times New Roman"/>
          <w:b/>
          <w:sz w:val="24"/>
          <w:szCs w:val="24"/>
        </w:rPr>
        <w:t>used for multiple sequence alignment</w:t>
      </w:r>
    </w:p>
    <w:tbl>
      <w:tblPr>
        <w:tblStyle w:val="a3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1843"/>
        <w:gridCol w:w="708"/>
        <w:gridCol w:w="1560"/>
      </w:tblGrid>
      <w:tr w:rsidR="00D45742" w:rsidRPr="00297498" w:rsidTr="00D50046">
        <w:trPr>
          <w:jc w:val="center"/>
        </w:trPr>
        <w:tc>
          <w:tcPr>
            <w:tcW w:w="1129" w:type="dxa"/>
            <w:vAlign w:val="center"/>
          </w:tcPr>
          <w:p w:rsidR="00297498" w:rsidRPr="00D50046" w:rsidRDefault="00297498" w:rsidP="00BA5930">
            <w:pPr>
              <w:ind w:left="32" w:hangingChars="16" w:hanging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01" w:type="dxa"/>
            <w:vAlign w:val="center"/>
          </w:tcPr>
          <w:p w:rsidR="00297498" w:rsidRPr="00D50046" w:rsidRDefault="00297498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418" w:type="dxa"/>
            <w:vAlign w:val="center"/>
          </w:tcPr>
          <w:p w:rsidR="00297498" w:rsidRPr="00D50046" w:rsidRDefault="00297498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enBank No.</w:t>
            </w:r>
          </w:p>
        </w:tc>
        <w:tc>
          <w:tcPr>
            <w:tcW w:w="1843" w:type="dxa"/>
            <w:vAlign w:val="center"/>
          </w:tcPr>
          <w:p w:rsidR="00297498" w:rsidRPr="00D50046" w:rsidRDefault="00297498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708" w:type="dxa"/>
            <w:vAlign w:val="center"/>
          </w:tcPr>
          <w:p w:rsidR="00297498" w:rsidRPr="00D50046" w:rsidRDefault="00297498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560" w:type="dxa"/>
          </w:tcPr>
          <w:p w:rsidR="00297498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 w:val="restart"/>
            <w:vAlign w:val="center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D12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7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2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33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7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9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0S3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F542268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LN02-102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F706278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90VN70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HM228921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Viet Nam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EV/Bo/Aichi/1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B853904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s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HN0626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N381837.1</w:t>
            </w:r>
          </w:p>
        </w:tc>
        <w:tc>
          <w:tcPr>
            <w:tcW w:w="1843" w:type="dxa"/>
          </w:tcPr>
          <w:p w:rsidR="00DF57EB" w:rsidRPr="00EC75DD" w:rsidRDefault="002D1763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>Culex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NS769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C196115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H10100739/H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F667324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S-1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X357114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XYC1523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Y078829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pipiens</w:t>
            </w:r>
            <w:proofErr w:type="spellEnd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05GS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R908702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YL2009-4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F499789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mosquito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CMY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U351668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CYA201201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M658163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639A37Cx-tri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Y927815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B-0860/82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Q902058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28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F706279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pseudovishnui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 w:val="restart"/>
            <w:vAlign w:val="center"/>
          </w:tcPr>
          <w:p w:rsidR="00DF57EB" w:rsidRPr="00D50046" w:rsidRDefault="00DF57EB" w:rsidP="00DF5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III</w:t>
            </w: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8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5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30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bookmarkStart w:id="0" w:name="_GoBack"/>
        <w:bookmarkEnd w:id="0"/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H19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3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N28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H753126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50046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Beijing-1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L48961.1</w:t>
            </w:r>
          </w:p>
        </w:tc>
        <w:tc>
          <w:tcPr>
            <w:tcW w:w="1843" w:type="dxa"/>
          </w:tcPr>
          <w:p w:rsidR="00DF57EB" w:rsidRPr="00EC75DD" w:rsidRDefault="002D1763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TLA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N381868.1</w:t>
            </w:r>
          </w:p>
        </w:tc>
        <w:tc>
          <w:tcPr>
            <w:tcW w:w="1843" w:type="dxa"/>
          </w:tcPr>
          <w:p w:rsidR="00DF57EB" w:rsidRPr="00D50046" w:rsidRDefault="002D1763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057434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EF623988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P78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F075723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YN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N381871.1</w:t>
            </w:r>
          </w:p>
        </w:tc>
        <w:tc>
          <w:tcPr>
            <w:tcW w:w="1843" w:type="dxa"/>
          </w:tcPr>
          <w:p w:rsidR="00DF57EB" w:rsidRPr="00D50046" w:rsidRDefault="002D1763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A-14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M55506.1</w:t>
            </w:r>
          </w:p>
        </w:tc>
        <w:tc>
          <w:tcPr>
            <w:tcW w:w="1843" w:type="dxa"/>
          </w:tcPr>
          <w:p w:rsidR="00DF57EB" w:rsidRPr="00EC75DD" w:rsidRDefault="002D1763" w:rsidP="00EC7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</w:tcPr>
          <w:p w:rsidR="00DF57EB" w:rsidRPr="00D50046" w:rsidRDefault="002D1763" w:rsidP="002D1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60" w:type="dxa"/>
          </w:tcPr>
          <w:p w:rsidR="00DF57EB" w:rsidRPr="00D50046" w:rsidRDefault="002D1763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87P39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Y585242.1</w:t>
            </w:r>
          </w:p>
        </w:tc>
        <w:tc>
          <w:tcPr>
            <w:tcW w:w="1843" w:type="dxa"/>
          </w:tcPr>
          <w:p w:rsidR="00DF57EB" w:rsidRPr="00EC75DD" w:rsidRDefault="002D1763" w:rsidP="00EC7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Fj02-29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F706273.1</w:t>
            </w:r>
          </w:p>
        </w:tc>
        <w:tc>
          <w:tcPr>
            <w:tcW w:w="1843" w:type="dxa"/>
          </w:tcPr>
          <w:p w:rsidR="00DF57EB" w:rsidRPr="00EC75DD" w:rsidRDefault="00DF57EB" w:rsidP="00EC7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H0418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N381855.1</w:t>
            </w:r>
          </w:p>
        </w:tc>
        <w:tc>
          <w:tcPr>
            <w:tcW w:w="1843" w:type="dxa"/>
          </w:tcPr>
          <w:p w:rsidR="00DF57EB" w:rsidRPr="00EC75DD" w:rsidRDefault="002D1763" w:rsidP="00EC7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>whitmorei</w:t>
            </w:r>
            <w:proofErr w:type="spellEnd"/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 and Anopheles </w:t>
            </w:r>
            <w:proofErr w:type="spellStart"/>
            <w:r w:rsidRPr="00EC75DD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DF57EB" w:rsidRPr="00D50046" w:rsidRDefault="00DF57EB" w:rsidP="00D50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U47032.1</w:t>
            </w:r>
          </w:p>
        </w:tc>
        <w:tc>
          <w:tcPr>
            <w:tcW w:w="1843" w:type="dxa"/>
          </w:tcPr>
          <w:p w:rsidR="00DF57EB" w:rsidRPr="00D50046" w:rsidRDefault="002D1763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2D1763" w:rsidP="002D1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WHe</w:t>
            </w:r>
            <w:proofErr w:type="spellEnd"/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EF107523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BJ-1-BCP8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U871351.1</w:t>
            </w:r>
          </w:p>
        </w:tc>
        <w:tc>
          <w:tcPr>
            <w:tcW w:w="1843" w:type="dxa"/>
          </w:tcPr>
          <w:p w:rsidR="00DF57EB" w:rsidRPr="00D50046" w:rsidRDefault="00D50046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X945367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1392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F254452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lex </w:t>
            </w:r>
            <w:proofErr w:type="spellStart"/>
            <w:r w:rsidRPr="00D50046">
              <w:rPr>
                <w:rFonts w:ascii="Times New Roman" w:hAnsi="Times New Roman" w:cs="Times New Roman"/>
                <w:i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Anyang-300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KT447437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F57EB" w:rsidRPr="00297498" w:rsidTr="00D50046">
        <w:trPr>
          <w:jc w:val="center"/>
        </w:trPr>
        <w:tc>
          <w:tcPr>
            <w:tcW w:w="1129" w:type="dxa"/>
            <w:vMerge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GSS</w:t>
            </w:r>
          </w:p>
        </w:tc>
        <w:tc>
          <w:tcPr>
            <w:tcW w:w="141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JF706275.1</w:t>
            </w:r>
          </w:p>
        </w:tc>
        <w:tc>
          <w:tcPr>
            <w:tcW w:w="1843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1560" w:type="dxa"/>
          </w:tcPr>
          <w:p w:rsidR="00DF57EB" w:rsidRPr="00D50046" w:rsidRDefault="00DF57EB" w:rsidP="00BA59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04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</w:tbl>
    <w:p w:rsidR="00ED3772" w:rsidRDefault="00ED3772">
      <w:pPr>
        <w:rPr>
          <w:rFonts w:ascii="Times New Roman" w:hAnsi="Times New Roman" w:cs="Times New Roman"/>
        </w:rPr>
      </w:pPr>
    </w:p>
    <w:p w:rsidR="00776284" w:rsidRPr="005C6CAD" w:rsidRDefault="00776284">
      <w:pPr>
        <w:rPr>
          <w:rFonts w:ascii="Times New Roman" w:hAnsi="Times New Roman" w:cs="Times New Roman"/>
        </w:rPr>
      </w:pPr>
    </w:p>
    <w:sectPr w:rsidR="00776284" w:rsidRPr="005C6CAD" w:rsidSect="00113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731" w:rsidRDefault="00181731" w:rsidP="00534639">
      <w:r>
        <w:separator/>
      </w:r>
    </w:p>
  </w:endnote>
  <w:endnote w:type="continuationSeparator" w:id="0">
    <w:p w:rsidR="00181731" w:rsidRDefault="00181731" w:rsidP="0053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731" w:rsidRDefault="00181731" w:rsidP="00534639">
      <w:r>
        <w:separator/>
      </w:r>
    </w:p>
  </w:footnote>
  <w:footnote w:type="continuationSeparator" w:id="0">
    <w:p w:rsidR="00181731" w:rsidRDefault="00181731" w:rsidP="00534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61DF"/>
    <w:rsid w:val="00015767"/>
    <w:rsid w:val="000674F4"/>
    <w:rsid w:val="0009669A"/>
    <w:rsid w:val="000A4212"/>
    <w:rsid w:val="000D376D"/>
    <w:rsid w:val="00113183"/>
    <w:rsid w:val="001146A0"/>
    <w:rsid w:val="001327AA"/>
    <w:rsid w:val="00181731"/>
    <w:rsid w:val="00186C5C"/>
    <w:rsid w:val="001F7FB5"/>
    <w:rsid w:val="00222355"/>
    <w:rsid w:val="00261B70"/>
    <w:rsid w:val="0028172C"/>
    <w:rsid w:val="00297498"/>
    <w:rsid w:val="002B6D21"/>
    <w:rsid w:val="002C70CA"/>
    <w:rsid w:val="002D1763"/>
    <w:rsid w:val="002E700B"/>
    <w:rsid w:val="00311F2A"/>
    <w:rsid w:val="0032500D"/>
    <w:rsid w:val="00362A1E"/>
    <w:rsid w:val="003B2681"/>
    <w:rsid w:val="003F27D2"/>
    <w:rsid w:val="003F3C7A"/>
    <w:rsid w:val="00466C93"/>
    <w:rsid w:val="00476085"/>
    <w:rsid w:val="004D6959"/>
    <w:rsid w:val="005126BE"/>
    <w:rsid w:val="00516B5F"/>
    <w:rsid w:val="00534639"/>
    <w:rsid w:val="0055145C"/>
    <w:rsid w:val="00552A5C"/>
    <w:rsid w:val="00584C1E"/>
    <w:rsid w:val="005A2D80"/>
    <w:rsid w:val="005A3565"/>
    <w:rsid w:val="005B6880"/>
    <w:rsid w:val="005C6CAD"/>
    <w:rsid w:val="006335DE"/>
    <w:rsid w:val="00640799"/>
    <w:rsid w:val="006823C8"/>
    <w:rsid w:val="0068340D"/>
    <w:rsid w:val="006A4FDB"/>
    <w:rsid w:val="006A724E"/>
    <w:rsid w:val="006A7C6F"/>
    <w:rsid w:val="00711CA3"/>
    <w:rsid w:val="00720A47"/>
    <w:rsid w:val="00750DFE"/>
    <w:rsid w:val="007674ED"/>
    <w:rsid w:val="00776284"/>
    <w:rsid w:val="00784D92"/>
    <w:rsid w:val="007B2F9A"/>
    <w:rsid w:val="007F4AA7"/>
    <w:rsid w:val="0081159E"/>
    <w:rsid w:val="00840B7E"/>
    <w:rsid w:val="00840FD6"/>
    <w:rsid w:val="00853AA0"/>
    <w:rsid w:val="00881694"/>
    <w:rsid w:val="008E590B"/>
    <w:rsid w:val="00911903"/>
    <w:rsid w:val="00916FF1"/>
    <w:rsid w:val="009540EE"/>
    <w:rsid w:val="009606C3"/>
    <w:rsid w:val="00990575"/>
    <w:rsid w:val="00995FC0"/>
    <w:rsid w:val="00A34D63"/>
    <w:rsid w:val="00A4105C"/>
    <w:rsid w:val="00A46B13"/>
    <w:rsid w:val="00A92AE2"/>
    <w:rsid w:val="00AD0D17"/>
    <w:rsid w:val="00AE3980"/>
    <w:rsid w:val="00AF26F9"/>
    <w:rsid w:val="00AF2D62"/>
    <w:rsid w:val="00B20223"/>
    <w:rsid w:val="00B261DF"/>
    <w:rsid w:val="00B26E8C"/>
    <w:rsid w:val="00B357B0"/>
    <w:rsid w:val="00B56304"/>
    <w:rsid w:val="00BA5930"/>
    <w:rsid w:val="00BA5BCC"/>
    <w:rsid w:val="00BE21B6"/>
    <w:rsid w:val="00BE5424"/>
    <w:rsid w:val="00BE6C9C"/>
    <w:rsid w:val="00BF2C47"/>
    <w:rsid w:val="00C1447C"/>
    <w:rsid w:val="00C26489"/>
    <w:rsid w:val="00C778FA"/>
    <w:rsid w:val="00C84906"/>
    <w:rsid w:val="00CB0C29"/>
    <w:rsid w:val="00CB331A"/>
    <w:rsid w:val="00CC70B7"/>
    <w:rsid w:val="00D45742"/>
    <w:rsid w:val="00D469E6"/>
    <w:rsid w:val="00D4726B"/>
    <w:rsid w:val="00D50046"/>
    <w:rsid w:val="00DF57EB"/>
    <w:rsid w:val="00E13E16"/>
    <w:rsid w:val="00E31085"/>
    <w:rsid w:val="00E32EBA"/>
    <w:rsid w:val="00E437E5"/>
    <w:rsid w:val="00EB0C7D"/>
    <w:rsid w:val="00EC75DD"/>
    <w:rsid w:val="00ED3772"/>
    <w:rsid w:val="00F05984"/>
    <w:rsid w:val="00F311F5"/>
    <w:rsid w:val="00F751FD"/>
    <w:rsid w:val="00F9445A"/>
    <w:rsid w:val="00FD08F1"/>
    <w:rsid w:val="00FE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73546"/>
  <w15:docId w15:val="{CF1350C0-60E8-42A3-BEAF-3945426E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4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4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46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4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463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D176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1763"/>
    <w:rPr>
      <w:sz w:val="18"/>
      <w:szCs w:val="18"/>
    </w:rPr>
  </w:style>
  <w:style w:type="character" w:styleId="aa">
    <w:name w:val="Emphasis"/>
    <w:basedOn w:val="a0"/>
    <w:uiPriority w:val="20"/>
    <w:qFormat/>
    <w:rsid w:val="002D17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9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8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ong ma</dc:creator>
  <cp:lastModifiedBy>zhiyong ma</cp:lastModifiedBy>
  <cp:revision>16</cp:revision>
  <dcterms:created xsi:type="dcterms:W3CDTF">2018-09-28T12:35:00Z</dcterms:created>
  <dcterms:modified xsi:type="dcterms:W3CDTF">2018-10-17T08:12:00Z</dcterms:modified>
</cp:coreProperties>
</file>